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41F58" w14:textId="6127BA31" w:rsidR="0053448C" w:rsidRPr="009B6B65" w:rsidRDefault="005A595A" w:rsidP="0053448C">
      <w:pPr>
        <w:spacing w:after="0" w:line="240" w:lineRule="auto"/>
        <w:rPr>
          <w:rFonts w:ascii="Helvetica" w:eastAsiaTheme="minorHAnsi" w:hAnsi="Helvetica" w:cstheme="minorBidi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Helvetica" w:eastAsiaTheme="minorHAnsi" w:hAnsi="Helvetica" w:cstheme="minorBidi"/>
          <w:color w:val="000000" w:themeColor="text1"/>
          <w:sz w:val="24"/>
          <w:szCs w:val="24"/>
        </w:rPr>
        <w:t xml:space="preserve">S3 </w:t>
      </w:r>
      <w:r w:rsidR="0053448C" w:rsidRPr="009B6B65">
        <w:rPr>
          <w:rFonts w:ascii="Helvetica" w:eastAsiaTheme="minorHAnsi" w:hAnsi="Helvetica" w:cstheme="minorBidi"/>
          <w:color w:val="000000" w:themeColor="text1"/>
          <w:sz w:val="24"/>
          <w:szCs w:val="24"/>
        </w:rPr>
        <w:t xml:space="preserve">Table </w:t>
      </w:r>
      <w:proofErr w:type="spellStart"/>
      <w:r w:rsidR="0053448C" w:rsidRPr="009B6B65">
        <w:rPr>
          <w:rFonts w:ascii="Helvetica" w:eastAsiaTheme="minorHAnsi" w:hAnsi="Helvetica" w:cstheme="minorBidi"/>
          <w:color w:val="000000" w:themeColor="text1"/>
          <w:sz w:val="24"/>
          <w:szCs w:val="24"/>
        </w:rPr>
        <w:t>Univariable</w:t>
      </w:r>
      <w:proofErr w:type="spellEnd"/>
      <w:r w:rsidR="0053448C" w:rsidRPr="009B6B65">
        <w:rPr>
          <w:rFonts w:ascii="Helvetica" w:eastAsiaTheme="minorHAnsi" w:hAnsi="Helvetica" w:cstheme="minorBidi"/>
          <w:color w:val="000000" w:themeColor="text1"/>
          <w:sz w:val="24"/>
          <w:szCs w:val="24"/>
        </w:rPr>
        <w:t xml:space="preserve"> logistic regression analysis predicting infant behaviou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836"/>
        <w:gridCol w:w="603"/>
        <w:gridCol w:w="1006"/>
        <w:gridCol w:w="1508"/>
        <w:gridCol w:w="651"/>
        <w:gridCol w:w="469"/>
        <w:gridCol w:w="783"/>
        <w:gridCol w:w="1174"/>
      </w:tblGrid>
      <w:tr w:rsidR="00FD0473" w:rsidRPr="006A0697" w14:paraId="53E0D36B" w14:textId="77777777" w:rsidTr="001005C6">
        <w:trPr>
          <w:trHeight w:val="163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C136F6C" w14:textId="77777777" w:rsidR="00FD0473" w:rsidRPr="006A0697" w:rsidRDefault="00FD0473" w:rsidP="002D0614">
            <w:pPr>
              <w:spacing w:after="0" w:line="240" w:lineRule="auto"/>
              <w:jc w:val="center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Outcome</w:t>
            </w:r>
          </w:p>
        </w:tc>
        <w:tc>
          <w:tcPr>
            <w:tcW w:w="3528" w:type="dxa"/>
            <w:gridSpan w:val="4"/>
          </w:tcPr>
          <w:p w14:paraId="10A67720" w14:textId="7F227CBB" w:rsidR="00FD0473" w:rsidRPr="006A0697" w:rsidRDefault="00FD0473" w:rsidP="002D0614">
            <w:pPr>
              <w:spacing w:after="0" w:line="240" w:lineRule="auto"/>
              <w:jc w:val="center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Fussier</w:t>
            </w:r>
          </w:p>
        </w:tc>
        <w:tc>
          <w:tcPr>
            <w:tcW w:w="0" w:type="auto"/>
            <w:gridSpan w:val="4"/>
            <w:shd w:val="clear" w:color="auto" w:fill="E7E6E6" w:themeFill="background2"/>
          </w:tcPr>
          <w:p w14:paraId="5D34C7E3" w14:textId="621F2F0F" w:rsidR="00FD0473" w:rsidRPr="006A0697" w:rsidRDefault="00FD0473" w:rsidP="002D0614">
            <w:pPr>
              <w:spacing w:after="0" w:line="240" w:lineRule="auto"/>
              <w:jc w:val="center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b/>
                <w:bCs/>
                <w:color w:val="000000"/>
                <w:kern w:val="24"/>
                <w:sz w:val="21"/>
                <w:szCs w:val="21"/>
                <w:lang w:eastAsia="en-GB"/>
              </w:rPr>
              <w:t>Crying more</w:t>
            </w:r>
          </w:p>
        </w:tc>
      </w:tr>
      <w:tr w:rsidR="00FD0473" w:rsidRPr="006A0697" w14:paraId="2295A499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31B7FD1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1036DDD" w14:textId="77777777" w:rsidR="00FD0473" w:rsidRPr="006A0697" w:rsidRDefault="00FD0473" w:rsidP="00FD0473">
            <w:pPr>
              <w:spacing w:after="0" w:line="240" w:lineRule="auto"/>
              <w:jc w:val="center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OR</w:t>
            </w:r>
          </w:p>
        </w:tc>
        <w:tc>
          <w:tcPr>
            <w:tcW w:w="0" w:type="auto"/>
          </w:tcPr>
          <w:p w14:paraId="06E18B3F" w14:textId="0070BEC6" w:rsidR="00FD0473" w:rsidRPr="006A0697" w:rsidRDefault="00FD0473" w:rsidP="00FD0473">
            <w:pPr>
              <w:spacing w:after="0" w:line="240" w:lineRule="auto"/>
              <w:jc w:val="center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SE</w:t>
            </w:r>
          </w:p>
        </w:tc>
        <w:tc>
          <w:tcPr>
            <w:tcW w:w="0" w:type="auto"/>
          </w:tcPr>
          <w:p w14:paraId="1347EDE5" w14:textId="00535813" w:rsidR="00FD0473" w:rsidRPr="006A0697" w:rsidRDefault="00FD0473" w:rsidP="00FD0473">
            <w:pPr>
              <w:spacing w:after="0" w:line="240" w:lineRule="auto"/>
              <w:jc w:val="center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p-valu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B9A715A" w14:textId="5B9C391D" w:rsidR="00FD0473" w:rsidRPr="006A0697" w:rsidRDefault="00FD0473" w:rsidP="00FD0473">
            <w:pPr>
              <w:spacing w:after="0" w:line="240" w:lineRule="auto"/>
              <w:jc w:val="center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95%CI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EFB8121" w14:textId="77777777" w:rsidR="00FD0473" w:rsidRPr="006A0697" w:rsidRDefault="00FD0473" w:rsidP="00FD0473">
            <w:pPr>
              <w:spacing w:after="0" w:line="240" w:lineRule="auto"/>
              <w:jc w:val="center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OR</w:t>
            </w:r>
          </w:p>
        </w:tc>
        <w:tc>
          <w:tcPr>
            <w:tcW w:w="0" w:type="auto"/>
          </w:tcPr>
          <w:p w14:paraId="4A76A8B9" w14:textId="18666F7A" w:rsidR="00FD0473" w:rsidRPr="006A0697" w:rsidRDefault="00FD0473" w:rsidP="00FD0473">
            <w:pPr>
              <w:spacing w:after="0" w:line="240" w:lineRule="auto"/>
              <w:jc w:val="center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SE</w:t>
            </w:r>
          </w:p>
        </w:tc>
        <w:tc>
          <w:tcPr>
            <w:tcW w:w="0" w:type="auto"/>
          </w:tcPr>
          <w:p w14:paraId="6E84E23E" w14:textId="2CCF5E7E" w:rsidR="00FD0473" w:rsidRPr="006A0697" w:rsidRDefault="00FD0473" w:rsidP="00FD0473">
            <w:pPr>
              <w:spacing w:after="0" w:line="240" w:lineRule="auto"/>
              <w:jc w:val="center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p-valu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195C8E6" w14:textId="53AEA88C" w:rsidR="00FD0473" w:rsidRPr="006A0697" w:rsidRDefault="00FD0473" w:rsidP="00FD0473">
            <w:pPr>
              <w:spacing w:after="0" w:line="240" w:lineRule="auto"/>
              <w:jc w:val="center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95%CI</w:t>
            </w:r>
          </w:p>
        </w:tc>
      </w:tr>
      <w:tr w:rsidR="00FD0473" w:rsidRPr="006A0697" w14:paraId="419A4E0A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6AB13CAE" w14:textId="45339042" w:rsidR="00FD0473" w:rsidRPr="006A0697" w:rsidRDefault="00FD0473" w:rsidP="002D0614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  <w:t>Maternal coping</w:t>
            </w:r>
          </w:p>
        </w:tc>
      </w:tr>
      <w:tr w:rsidR="00FD0473" w:rsidRPr="006A0697" w14:paraId="30626577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34772B15" w14:textId="2729950B" w:rsidR="00FD0473" w:rsidRPr="006A0697" w:rsidRDefault="00FD0473" w:rsidP="002D0614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Feeling able to cope with the situation</w:t>
            </w:r>
          </w:p>
        </w:tc>
      </w:tr>
      <w:tr w:rsidR="00FD0473" w:rsidRPr="006A0697" w14:paraId="0D74D1CF" w14:textId="77777777" w:rsidTr="001005C6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14E856C" w14:textId="77777777" w:rsidR="00FD0473" w:rsidRPr="006A0697" w:rsidRDefault="00FD0473" w:rsidP="002D0614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Not at all</w:t>
            </w:r>
          </w:p>
        </w:tc>
        <w:tc>
          <w:tcPr>
            <w:tcW w:w="7030" w:type="dxa"/>
            <w:gridSpan w:val="8"/>
          </w:tcPr>
          <w:p w14:paraId="7679EF89" w14:textId="2FDE925C" w:rsidR="00FD0473" w:rsidRPr="00B90E90" w:rsidRDefault="00FD0473" w:rsidP="002D0614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  <w:t>Reference group</w:t>
            </w:r>
          </w:p>
        </w:tc>
      </w:tr>
      <w:tr w:rsidR="00FD0473" w:rsidRPr="006A0697" w14:paraId="2AA6D14D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5A19E2F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Very little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43E4AD2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7</w:t>
            </w:r>
          </w:p>
        </w:tc>
        <w:tc>
          <w:tcPr>
            <w:tcW w:w="0" w:type="auto"/>
            <w:vAlign w:val="bottom"/>
          </w:tcPr>
          <w:p w14:paraId="21703F09" w14:textId="2A68DA92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6</w:t>
            </w:r>
          </w:p>
        </w:tc>
        <w:tc>
          <w:tcPr>
            <w:tcW w:w="0" w:type="auto"/>
          </w:tcPr>
          <w:p w14:paraId="116E6037" w14:textId="71722CA9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4C92CDC" w14:textId="31908C98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8;0.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4CAD434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0</w:t>
            </w:r>
          </w:p>
        </w:tc>
        <w:tc>
          <w:tcPr>
            <w:tcW w:w="0" w:type="auto"/>
          </w:tcPr>
          <w:p w14:paraId="2EEC909D" w14:textId="451AF151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8</w:t>
            </w:r>
          </w:p>
        </w:tc>
        <w:tc>
          <w:tcPr>
            <w:tcW w:w="0" w:type="auto"/>
          </w:tcPr>
          <w:p w14:paraId="3292B2D6" w14:textId="46F8A480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43BB864" w14:textId="289D38A4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7;0.51</w:t>
            </w:r>
          </w:p>
        </w:tc>
      </w:tr>
      <w:tr w:rsidR="00FD0473" w:rsidRPr="006A0697" w14:paraId="2A82A042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CB83CF4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some extent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3074F82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0</w:t>
            </w:r>
          </w:p>
        </w:tc>
        <w:tc>
          <w:tcPr>
            <w:tcW w:w="0" w:type="auto"/>
            <w:vAlign w:val="bottom"/>
          </w:tcPr>
          <w:p w14:paraId="2642DD77" w14:textId="1395E1D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0" w:type="auto"/>
          </w:tcPr>
          <w:p w14:paraId="5CA7090B" w14:textId="373D5422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A81F329" w14:textId="526DE2EA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2;0.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65A49EF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6</w:t>
            </w:r>
          </w:p>
        </w:tc>
        <w:tc>
          <w:tcPr>
            <w:tcW w:w="0" w:type="auto"/>
          </w:tcPr>
          <w:p w14:paraId="4981CC44" w14:textId="2CF78D5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0" w:type="auto"/>
          </w:tcPr>
          <w:p w14:paraId="746FF800" w14:textId="4BCB99C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0D307BB" w14:textId="40E38B9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7;0.38</w:t>
            </w:r>
          </w:p>
        </w:tc>
      </w:tr>
      <w:tr w:rsidR="00FD0473" w:rsidRPr="006A0697" w14:paraId="4E7F382E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04ABD85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a high extent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E558455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2</w:t>
            </w:r>
          </w:p>
        </w:tc>
        <w:tc>
          <w:tcPr>
            <w:tcW w:w="0" w:type="auto"/>
            <w:vAlign w:val="bottom"/>
          </w:tcPr>
          <w:p w14:paraId="4B061CAC" w14:textId="7806B86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1</w:t>
            </w:r>
          </w:p>
        </w:tc>
        <w:tc>
          <w:tcPr>
            <w:tcW w:w="0" w:type="auto"/>
          </w:tcPr>
          <w:p w14:paraId="5DD9BA21" w14:textId="2B336B5C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1C2BC2C" w14:textId="0F12C344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4;0.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6B9B13D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0</w:t>
            </w:r>
          </w:p>
        </w:tc>
        <w:tc>
          <w:tcPr>
            <w:tcW w:w="0" w:type="auto"/>
          </w:tcPr>
          <w:p w14:paraId="1C229870" w14:textId="406816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2</w:t>
            </w:r>
          </w:p>
        </w:tc>
        <w:tc>
          <w:tcPr>
            <w:tcW w:w="0" w:type="auto"/>
          </w:tcPr>
          <w:p w14:paraId="76A4E48A" w14:textId="37B0ABA1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CD12F0C" w14:textId="0689FC68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0;0.89</w:t>
            </w:r>
          </w:p>
        </w:tc>
      </w:tr>
      <w:tr w:rsidR="00FD0473" w:rsidRPr="006A0697" w14:paraId="7B21ECCA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6E6A328B" w14:textId="763EC89E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Enjoying the weather</w:t>
            </w:r>
          </w:p>
        </w:tc>
      </w:tr>
      <w:tr w:rsidR="00FD0473" w:rsidRPr="006A0697" w14:paraId="6F9F6E30" w14:textId="77777777" w:rsidTr="001005C6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0BCCC4EA" w14:textId="6B9DE425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Not at all</w:t>
            </w:r>
          </w:p>
        </w:tc>
        <w:tc>
          <w:tcPr>
            <w:tcW w:w="7030" w:type="dxa"/>
            <w:gridSpan w:val="8"/>
          </w:tcPr>
          <w:p w14:paraId="40A84A4D" w14:textId="4E7FF013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  <w:t>Reference group</w:t>
            </w: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 </w:t>
            </w:r>
          </w:p>
        </w:tc>
      </w:tr>
      <w:tr w:rsidR="00FD0473" w:rsidRPr="006A0697" w14:paraId="71DEB62C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04590AA8" w14:textId="12BA094E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Very little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66FA71B9" w14:textId="0603BAB9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86</w:t>
            </w:r>
          </w:p>
        </w:tc>
        <w:tc>
          <w:tcPr>
            <w:tcW w:w="0" w:type="auto"/>
          </w:tcPr>
          <w:p w14:paraId="797A4489" w14:textId="1364529D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9</w:t>
            </w:r>
          </w:p>
        </w:tc>
        <w:tc>
          <w:tcPr>
            <w:tcW w:w="0" w:type="auto"/>
          </w:tcPr>
          <w:p w14:paraId="69EF2D93" w14:textId="56CFF63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30E9A3DE" w14:textId="17105DE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5;1.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0E405770" w14:textId="3942840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74</w:t>
            </w:r>
          </w:p>
        </w:tc>
        <w:tc>
          <w:tcPr>
            <w:tcW w:w="0" w:type="auto"/>
          </w:tcPr>
          <w:p w14:paraId="389D418D" w14:textId="54029D39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0</w:t>
            </w:r>
          </w:p>
        </w:tc>
        <w:tc>
          <w:tcPr>
            <w:tcW w:w="0" w:type="auto"/>
          </w:tcPr>
          <w:p w14:paraId="10D5FDAB" w14:textId="4228916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55672AB8" w14:textId="2D898C3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4;1.27</w:t>
            </w:r>
          </w:p>
        </w:tc>
      </w:tr>
      <w:tr w:rsidR="00FD0473" w:rsidRPr="006A0697" w14:paraId="7DE8D67A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25328C3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some extent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B4FAE75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8</w:t>
            </w:r>
          </w:p>
        </w:tc>
        <w:tc>
          <w:tcPr>
            <w:tcW w:w="0" w:type="auto"/>
          </w:tcPr>
          <w:p w14:paraId="4E25593D" w14:textId="6EBD76D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0</w:t>
            </w:r>
          </w:p>
        </w:tc>
        <w:tc>
          <w:tcPr>
            <w:tcW w:w="0" w:type="auto"/>
          </w:tcPr>
          <w:p w14:paraId="79D1BB2E" w14:textId="61DCB5B6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AE4B4BE" w14:textId="17B44542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2;0.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2F6A8A0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8</w:t>
            </w:r>
          </w:p>
        </w:tc>
        <w:tc>
          <w:tcPr>
            <w:tcW w:w="0" w:type="auto"/>
          </w:tcPr>
          <w:p w14:paraId="09CB95C5" w14:textId="176CC96F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9</w:t>
            </w:r>
          </w:p>
        </w:tc>
        <w:tc>
          <w:tcPr>
            <w:tcW w:w="0" w:type="auto"/>
          </w:tcPr>
          <w:p w14:paraId="209B9AD5" w14:textId="6B8B64AA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BAFE687" w14:textId="7C71461C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3;0.63</w:t>
            </w:r>
          </w:p>
        </w:tc>
      </w:tr>
      <w:tr w:rsidR="00FD0473" w:rsidRPr="006A0697" w14:paraId="271ED458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8790925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a high extent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660AFFB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0</w:t>
            </w:r>
          </w:p>
        </w:tc>
        <w:tc>
          <w:tcPr>
            <w:tcW w:w="0" w:type="auto"/>
          </w:tcPr>
          <w:p w14:paraId="0DE7F498" w14:textId="39E47C63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9</w:t>
            </w:r>
          </w:p>
        </w:tc>
        <w:tc>
          <w:tcPr>
            <w:tcW w:w="0" w:type="auto"/>
          </w:tcPr>
          <w:p w14:paraId="681EDC9E" w14:textId="50850243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64BD400" w14:textId="7E06DB7A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7;0.6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610D718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2</w:t>
            </w:r>
          </w:p>
        </w:tc>
        <w:tc>
          <w:tcPr>
            <w:tcW w:w="0" w:type="auto"/>
          </w:tcPr>
          <w:p w14:paraId="6577F7E4" w14:textId="0F4D1886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8</w:t>
            </w:r>
          </w:p>
        </w:tc>
        <w:tc>
          <w:tcPr>
            <w:tcW w:w="0" w:type="auto"/>
          </w:tcPr>
          <w:p w14:paraId="7CB49C35" w14:textId="7D46B5A3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F189E6B" w14:textId="0C8F9E32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9;0.53</w:t>
            </w:r>
          </w:p>
        </w:tc>
      </w:tr>
      <w:tr w:rsidR="00FD0473" w:rsidRPr="006A0697" w14:paraId="35496BDF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2A58E1B3" w14:textId="466DDE8A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Opportunity to chat with family and friends </w:t>
            </w:r>
          </w:p>
        </w:tc>
      </w:tr>
      <w:tr w:rsidR="00FD0473" w:rsidRPr="006A0697" w14:paraId="5EC46FDF" w14:textId="77777777" w:rsidTr="001005C6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69618FD0" w14:textId="6C9E5A4D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Not at all</w:t>
            </w:r>
          </w:p>
        </w:tc>
        <w:tc>
          <w:tcPr>
            <w:tcW w:w="7030" w:type="dxa"/>
            <w:gridSpan w:val="8"/>
          </w:tcPr>
          <w:p w14:paraId="553AAE34" w14:textId="7968B416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  <w:t>Reference group</w:t>
            </w: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  </w:t>
            </w:r>
          </w:p>
        </w:tc>
      </w:tr>
      <w:tr w:rsidR="00FD0473" w:rsidRPr="006A0697" w14:paraId="3BECB2CE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7B819CFB" w14:textId="21B32769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Very little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36704318" w14:textId="70FBA2B6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0</w:t>
            </w:r>
          </w:p>
        </w:tc>
        <w:tc>
          <w:tcPr>
            <w:tcW w:w="0" w:type="auto"/>
          </w:tcPr>
          <w:p w14:paraId="205745BC" w14:textId="6897FB54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5</w:t>
            </w:r>
          </w:p>
        </w:tc>
        <w:tc>
          <w:tcPr>
            <w:tcW w:w="0" w:type="auto"/>
          </w:tcPr>
          <w:p w14:paraId="5EEB3E2C" w14:textId="7ADD4340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0BCAB794" w14:textId="3080F95D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6;1.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7AF163A8" w14:textId="49DE030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87</w:t>
            </w:r>
          </w:p>
        </w:tc>
        <w:tc>
          <w:tcPr>
            <w:tcW w:w="0" w:type="auto"/>
          </w:tcPr>
          <w:p w14:paraId="4DCEF187" w14:textId="18B47612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4</w:t>
            </w:r>
          </w:p>
        </w:tc>
        <w:tc>
          <w:tcPr>
            <w:tcW w:w="0" w:type="auto"/>
          </w:tcPr>
          <w:p w14:paraId="6771B80D" w14:textId="5141D4A9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19891B65" w14:textId="690B0954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6;2.97</w:t>
            </w:r>
          </w:p>
        </w:tc>
      </w:tr>
      <w:tr w:rsidR="00FD0473" w:rsidRPr="006A0697" w14:paraId="12A25F97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104B96B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some extent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D4A1DEE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82</w:t>
            </w:r>
          </w:p>
        </w:tc>
        <w:tc>
          <w:tcPr>
            <w:tcW w:w="0" w:type="auto"/>
          </w:tcPr>
          <w:p w14:paraId="5B45630D" w14:textId="10EEEECC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4</w:t>
            </w:r>
          </w:p>
        </w:tc>
        <w:tc>
          <w:tcPr>
            <w:tcW w:w="0" w:type="auto"/>
          </w:tcPr>
          <w:p w14:paraId="4D7E5D28" w14:textId="606D7195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F6B080E" w14:textId="01BD1294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6;1.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820DDB3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1.03</w:t>
            </w:r>
          </w:p>
        </w:tc>
        <w:tc>
          <w:tcPr>
            <w:tcW w:w="0" w:type="auto"/>
          </w:tcPr>
          <w:p w14:paraId="0EBE1F54" w14:textId="5D05B848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4</w:t>
            </w:r>
          </w:p>
        </w:tc>
        <w:tc>
          <w:tcPr>
            <w:tcW w:w="0" w:type="auto"/>
          </w:tcPr>
          <w:p w14:paraId="18CC0464" w14:textId="58E4DB1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FE5E2FB" w14:textId="10AEB114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0;3.50</w:t>
            </w:r>
          </w:p>
        </w:tc>
      </w:tr>
      <w:tr w:rsidR="00FD0473" w:rsidRPr="006A0697" w14:paraId="599C0BE4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A39D29C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a high extent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75191B3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1.20</w:t>
            </w:r>
          </w:p>
        </w:tc>
        <w:tc>
          <w:tcPr>
            <w:tcW w:w="0" w:type="auto"/>
          </w:tcPr>
          <w:p w14:paraId="6613B22D" w14:textId="2892F6F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3</w:t>
            </w:r>
          </w:p>
        </w:tc>
        <w:tc>
          <w:tcPr>
            <w:tcW w:w="0" w:type="auto"/>
          </w:tcPr>
          <w:p w14:paraId="40CFDA1D" w14:textId="0AA282F9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F4F5094" w14:textId="03C89384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0;2.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0D2FB5C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1.76</w:t>
            </w:r>
          </w:p>
        </w:tc>
        <w:tc>
          <w:tcPr>
            <w:tcW w:w="0" w:type="auto"/>
          </w:tcPr>
          <w:p w14:paraId="44538A1A" w14:textId="72B0F6A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1.13</w:t>
            </w:r>
          </w:p>
        </w:tc>
        <w:tc>
          <w:tcPr>
            <w:tcW w:w="0" w:type="auto"/>
          </w:tcPr>
          <w:p w14:paraId="239F4447" w14:textId="542D35DC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901B7BD" w14:textId="65D125AD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0;6.19</w:t>
            </w:r>
          </w:p>
        </w:tc>
      </w:tr>
      <w:tr w:rsidR="00FD0473" w:rsidRPr="006A0697" w14:paraId="4D59D382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25807D76" w14:textId="53E5E495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Enjoy hobbies</w:t>
            </w:r>
          </w:p>
        </w:tc>
      </w:tr>
      <w:tr w:rsidR="00FD0473" w:rsidRPr="006A0697" w14:paraId="128F8547" w14:textId="77777777" w:rsidTr="001005C6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4EA296B0" w14:textId="70ECCD03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Not at all</w:t>
            </w:r>
          </w:p>
        </w:tc>
        <w:tc>
          <w:tcPr>
            <w:tcW w:w="7030" w:type="dxa"/>
            <w:gridSpan w:val="8"/>
          </w:tcPr>
          <w:p w14:paraId="30F4B8B8" w14:textId="63368761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  <w:t>Reference group</w:t>
            </w: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  </w:t>
            </w:r>
          </w:p>
        </w:tc>
      </w:tr>
      <w:tr w:rsidR="00FD0473" w:rsidRPr="006A0697" w14:paraId="1FE6641C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4FDD9D8" w14:textId="65DAC58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Very little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299B243D" w14:textId="14D8C3D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73</w:t>
            </w:r>
          </w:p>
        </w:tc>
        <w:tc>
          <w:tcPr>
            <w:tcW w:w="0" w:type="auto"/>
          </w:tcPr>
          <w:p w14:paraId="65B73DC3" w14:textId="1A5A253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8</w:t>
            </w:r>
          </w:p>
        </w:tc>
        <w:tc>
          <w:tcPr>
            <w:tcW w:w="0" w:type="auto"/>
          </w:tcPr>
          <w:p w14:paraId="19E250E6" w14:textId="39B1C534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3FC9F9CC" w14:textId="7A43E62D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9;0.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4280E572" w14:textId="220A1996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6</w:t>
            </w:r>
          </w:p>
        </w:tc>
        <w:tc>
          <w:tcPr>
            <w:tcW w:w="0" w:type="auto"/>
          </w:tcPr>
          <w:p w14:paraId="74D0A178" w14:textId="593FCF80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0</w:t>
            </w:r>
          </w:p>
        </w:tc>
        <w:tc>
          <w:tcPr>
            <w:tcW w:w="0" w:type="auto"/>
          </w:tcPr>
          <w:p w14:paraId="77AC9287" w14:textId="099405D3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65EF1430" w14:textId="5163AB39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9;0.91</w:t>
            </w:r>
          </w:p>
        </w:tc>
      </w:tr>
      <w:tr w:rsidR="00FD0473" w:rsidRPr="006A0697" w14:paraId="3B7E2FCC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6F8AF2A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some extent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2D64A4D7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4</w:t>
            </w:r>
          </w:p>
        </w:tc>
        <w:tc>
          <w:tcPr>
            <w:tcW w:w="0" w:type="auto"/>
          </w:tcPr>
          <w:p w14:paraId="659DB359" w14:textId="070AFA05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9</w:t>
            </w:r>
          </w:p>
        </w:tc>
        <w:tc>
          <w:tcPr>
            <w:tcW w:w="0" w:type="auto"/>
          </w:tcPr>
          <w:p w14:paraId="15309E1D" w14:textId="78DEDB88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0914A9FF" w14:textId="1A464779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8;0.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78CA3F99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5</w:t>
            </w:r>
          </w:p>
        </w:tc>
        <w:tc>
          <w:tcPr>
            <w:tcW w:w="0" w:type="auto"/>
          </w:tcPr>
          <w:p w14:paraId="6882E815" w14:textId="257BAC9F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4</w:t>
            </w:r>
          </w:p>
        </w:tc>
        <w:tc>
          <w:tcPr>
            <w:tcW w:w="0" w:type="auto"/>
          </w:tcPr>
          <w:p w14:paraId="31DCEC14" w14:textId="20FF906D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01F6D7FB" w14:textId="327E49A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4;0.91</w:t>
            </w:r>
          </w:p>
        </w:tc>
      </w:tr>
      <w:tr w:rsidR="00FD0473" w:rsidRPr="006A0697" w14:paraId="52CA0D73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72FC8C0F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a high extent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5D960B51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82</w:t>
            </w:r>
          </w:p>
        </w:tc>
        <w:tc>
          <w:tcPr>
            <w:tcW w:w="0" w:type="auto"/>
          </w:tcPr>
          <w:p w14:paraId="1BE5AB2E" w14:textId="0772A0A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3</w:t>
            </w:r>
          </w:p>
        </w:tc>
        <w:tc>
          <w:tcPr>
            <w:tcW w:w="0" w:type="auto"/>
          </w:tcPr>
          <w:p w14:paraId="62BEA46A" w14:textId="302DA020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603D039B" w14:textId="052E7802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7;1.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1FC041B4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71</w:t>
            </w:r>
          </w:p>
        </w:tc>
        <w:tc>
          <w:tcPr>
            <w:tcW w:w="0" w:type="auto"/>
          </w:tcPr>
          <w:p w14:paraId="21115322" w14:textId="1435597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9</w:t>
            </w:r>
          </w:p>
        </w:tc>
        <w:tc>
          <w:tcPr>
            <w:tcW w:w="0" w:type="auto"/>
          </w:tcPr>
          <w:p w14:paraId="1ECE1D94" w14:textId="6DA382A2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2DA55B8D" w14:textId="035995A2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2;1.60</w:t>
            </w:r>
          </w:p>
        </w:tc>
      </w:tr>
      <w:tr w:rsidR="00FD0473" w:rsidRPr="006A0697" w14:paraId="51E63DAF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0E1B8C69" w14:textId="30AF118D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Focus on health </w:t>
            </w: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</w:t>
            </w:r>
          </w:p>
        </w:tc>
      </w:tr>
      <w:tr w:rsidR="00FD0473" w:rsidRPr="006A0697" w14:paraId="0F8C3A4A" w14:textId="77777777" w:rsidTr="001005C6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77C693DB" w14:textId="77E5B4D2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</w:t>
            </w: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Not at all</w:t>
            </w:r>
          </w:p>
        </w:tc>
        <w:tc>
          <w:tcPr>
            <w:tcW w:w="7030" w:type="dxa"/>
            <w:gridSpan w:val="8"/>
          </w:tcPr>
          <w:p w14:paraId="0008B677" w14:textId="27228CA6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  <w:t>Reference grou</w:t>
            </w:r>
            <w:r>
              <w:rPr>
                <w:rFonts w:ascii="Helvetica" w:hAnsi="Helvetica" w:cs="Arial"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  <w:t>p</w:t>
            </w:r>
          </w:p>
        </w:tc>
      </w:tr>
      <w:tr w:rsidR="00FD0473" w:rsidRPr="006A0697" w14:paraId="1BB09FC5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A7545D4" w14:textId="77AD568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Very little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6004AAD5" w14:textId="4FDD6CA8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2</w:t>
            </w:r>
          </w:p>
        </w:tc>
        <w:tc>
          <w:tcPr>
            <w:tcW w:w="0" w:type="auto"/>
          </w:tcPr>
          <w:p w14:paraId="079F9CC7" w14:textId="7AC537C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7</w:t>
            </w:r>
          </w:p>
        </w:tc>
        <w:tc>
          <w:tcPr>
            <w:tcW w:w="0" w:type="auto"/>
          </w:tcPr>
          <w:p w14:paraId="0D547E81" w14:textId="03B95A1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2E1A9EE6" w14:textId="0009A6E6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9;0.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4E4E9826" w14:textId="600AA494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5</w:t>
            </w:r>
          </w:p>
        </w:tc>
        <w:tc>
          <w:tcPr>
            <w:tcW w:w="0" w:type="auto"/>
          </w:tcPr>
          <w:p w14:paraId="6E19F312" w14:textId="7D578A26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8</w:t>
            </w:r>
          </w:p>
        </w:tc>
        <w:tc>
          <w:tcPr>
            <w:tcW w:w="0" w:type="auto"/>
          </w:tcPr>
          <w:p w14:paraId="333A7815" w14:textId="3CF2B67D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382FC54B" w14:textId="2150C8F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1;0.74</w:t>
            </w:r>
          </w:p>
        </w:tc>
      </w:tr>
      <w:tr w:rsidR="00FD0473" w:rsidRPr="006A0697" w14:paraId="19091354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1A4E9D9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some extent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7EABEFD0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2</w:t>
            </w:r>
          </w:p>
        </w:tc>
        <w:tc>
          <w:tcPr>
            <w:tcW w:w="0" w:type="auto"/>
          </w:tcPr>
          <w:p w14:paraId="7F372B7A" w14:textId="71571B82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6</w:t>
            </w:r>
          </w:p>
        </w:tc>
        <w:tc>
          <w:tcPr>
            <w:tcW w:w="0" w:type="auto"/>
          </w:tcPr>
          <w:p w14:paraId="118EBBD5" w14:textId="779E2042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251BF16E" w14:textId="7D85D023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2;0.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3C09CDF8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2</w:t>
            </w:r>
          </w:p>
        </w:tc>
        <w:tc>
          <w:tcPr>
            <w:tcW w:w="0" w:type="auto"/>
          </w:tcPr>
          <w:p w14:paraId="28DC84B4" w14:textId="48F17CF6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7</w:t>
            </w:r>
          </w:p>
        </w:tc>
        <w:tc>
          <w:tcPr>
            <w:tcW w:w="0" w:type="auto"/>
          </w:tcPr>
          <w:p w14:paraId="3BCFC230" w14:textId="047ABC5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5F2F8818" w14:textId="651D9AFD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1;0.49</w:t>
            </w:r>
          </w:p>
        </w:tc>
      </w:tr>
      <w:tr w:rsidR="00FD0473" w:rsidRPr="006A0697" w14:paraId="1F215CB6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0C37429A" w14:textId="7777777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a high extent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3F02D38E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8</w:t>
            </w:r>
          </w:p>
        </w:tc>
        <w:tc>
          <w:tcPr>
            <w:tcW w:w="0" w:type="auto"/>
          </w:tcPr>
          <w:p w14:paraId="4C43912B" w14:textId="5E2B9833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1</w:t>
            </w:r>
          </w:p>
        </w:tc>
        <w:tc>
          <w:tcPr>
            <w:tcW w:w="0" w:type="auto"/>
          </w:tcPr>
          <w:p w14:paraId="497DCAA4" w14:textId="7784D3EF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6A7ABE9B" w14:textId="2BC8980C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1;0.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01EF4037" w14:textId="7777777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1</w:t>
            </w:r>
          </w:p>
        </w:tc>
        <w:tc>
          <w:tcPr>
            <w:tcW w:w="0" w:type="auto"/>
          </w:tcPr>
          <w:p w14:paraId="4048F62D" w14:textId="50058320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6</w:t>
            </w:r>
          </w:p>
        </w:tc>
        <w:tc>
          <w:tcPr>
            <w:tcW w:w="0" w:type="auto"/>
          </w:tcPr>
          <w:p w14:paraId="0101AA7A" w14:textId="7FFF2CDF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527F33C7" w14:textId="2C5982F5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7;0.95</w:t>
            </w:r>
          </w:p>
        </w:tc>
      </w:tr>
      <w:tr w:rsidR="00FD0473" w:rsidRPr="006A0697" w14:paraId="4AF3C5B1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50DBC0C" w14:textId="2E6A0759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Time to exercise  </w:t>
            </w: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</w:t>
            </w:r>
          </w:p>
        </w:tc>
      </w:tr>
      <w:tr w:rsidR="00FD0473" w:rsidRPr="006A0697" w14:paraId="7D5C9D50" w14:textId="77777777" w:rsidTr="001005C6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41306EEF" w14:textId="4AC06753" w:rsidR="00FD0473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Not at all</w:t>
            </w:r>
          </w:p>
        </w:tc>
        <w:tc>
          <w:tcPr>
            <w:tcW w:w="7030" w:type="dxa"/>
            <w:gridSpan w:val="8"/>
          </w:tcPr>
          <w:p w14:paraId="620538B0" w14:textId="71BD3CF6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  <w:t>Reference group</w:t>
            </w: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  </w:t>
            </w:r>
          </w:p>
        </w:tc>
      </w:tr>
      <w:tr w:rsidR="00FD0473" w:rsidRPr="006A0697" w14:paraId="2AED60A9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FEC8E8B" w14:textId="01D6B34B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Very little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5125319A" w14:textId="24A8E272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78</w:t>
            </w:r>
          </w:p>
        </w:tc>
        <w:tc>
          <w:tcPr>
            <w:tcW w:w="0" w:type="auto"/>
          </w:tcPr>
          <w:p w14:paraId="78F2E5AD" w14:textId="3C297BF5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9</w:t>
            </w:r>
          </w:p>
        </w:tc>
        <w:tc>
          <w:tcPr>
            <w:tcW w:w="0" w:type="auto"/>
          </w:tcPr>
          <w:p w14:paraId="35FE42EA" w14:textId="4001AAC7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1AECC940" w14:textId="7F77E7A3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1;0.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08F149BC" w14:textId="774C402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3</w:t>
            </w:r>
          </w:p>
        </w:tc>
        <w:tc>
          <w:tcPr>
            <w:tcW w:w="0" w:type="auto"/>
          </w:tcPr>
          <w:p w14:paraId="63FDAB37" w14:textId="76E6E17C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1</w:t>
            </w:r>
          </w:p>
        </w:tc>
        <w:tc>
          <w:tcPr>
            <w:tcW w:w="0" w:type="auto"/>
          </w:tcPr>
          <w:p w14:paraId="6FE57906" w14:textId="37CE12A9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2BA66E97" w14:textId="0F52A08A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8;1.08</w:t>
            </w:r>
          </w:p>
        </w:tc>
      </w:tr>
      <w:tr w:rsidR="00FD0473" w:rsidRPr="006A0697" w14:paraId="7BA88631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30C4BD4E" w14:textId="434718ED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some extent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069F282A" w14:textId="19940B73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3</w:t>
            </w:r>
          </w:p>
        </w:tc>
        <w:tc>
          <w:tcPr>
            <w:tcW w:w="0" w:type="auto"/>
          </w:tcPr>
          <w:p w14:paraId="651EDF58" w14:textId="49672744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8</w:t>
            </w:r>
          </w:p>
        </w:tc>
        <w:tc>
          <w:tcPr>
            <w:tcW w:w="0" w:type="auto"/>
          </w:tcPr>
          <w:p w14:paraId="6FB34143" w14:textId="1DA6D181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22D48A08" w14:textId="7659D7A8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8;0.8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4EC02647" w14:textId="7EDA0D9D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0</w:t>
            </w:r>
          </w:p>
        </w:tc>
        <w:tc>
          <w:tcPr>
            <w:tcW w:w="0" w:type="auto"/>
          </w:tcPr>
          <w:p w14:paraId="755E7D48" w14:textId="542B759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1</w:t>
            </w:r>
          </w:p>
        </w:tc>
        <w:tc>
          <w:tcPr>
            <w:tcW w:w="0" w:type="auto"/>
          </w:tcPr>
          <w:p w14:paraId="07B8E759" w14:textId="61A6E04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3C8955AC" w14:textId="5160C02A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6;1.08</w:t>
            </w:r>
          </w:p>
        </w:tc>
      </w:tr>
      <w:tr w:rsidR="00FD0473" w:rsidRPr="006A0697" w14:paraId="58E31C18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0B41B5D5" w14:textId="0E494CE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6A0697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   To a high extent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72E96074" w14:textId="2D17FFFA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8</w:t>
            </w:r>
          </w:p>
        </w:tc>
        <w:tc>
          <w:tcPr>
            <w:tcW w:w="0" w:type="auto"/>
          </w:tcPr>
          <w:p w14:paraId="6732552E" w14:textId="4C5641B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9</w:t>
            </w:r>
          </w:p>
        </w:tc>
        <w:tc>
          <w:tcPr>
            <w:tcW w:w="0" w:type="auto"/>
          </w:tcPr>
          <w:p w14:paraId="6721D7F7" w14:textId="7B8191FA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7E262531" w14:textId="4ADBA3A5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3;0.6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186DCE1A" w14:textId="5373170F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7</w:t>
            </w:r>
          </w:p>
        </w:tc>
        <w:tc>
          <w:tcPr>
            <w:tcW w:w="0" w:type="auto"/>
          </w:tcPr>
          <w:p w14:paraId="248DC0B1" w14:textId="01DE8D4C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2</w:t>
            </w:r>
          </w:p>
        </w:tc>
        <w:tc>
          <w:tcPr>
            <w:tcW w:w="0" w:type="auto"/>
          </w:tcPr>
          <w:p w14:paraId="3E0B4B39" w14:textId="0B1085D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47887451" w14:textId="5B8FFDDF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29;0.78</w:t>
            </w:r>
          </w:p>
        </w:tc>
      </w:tr>
      <w:tr w:rsidR="00FD0473" w:rsidRPr="006A0697" w14:paraId="46255FF0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317A914F" w14:textId="6D260DC8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767FF4">
              <w:rPr>
                <w:rFonts w:ascii="Helvetica" w:eastAsia="Calibri" w:hAnsi="Helvetica" w:cs="Arial"/>
                <w:b/>
                <w:bCs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  <w:t>House chores more equally divided</w:t>
            </w:r>
          </w:p>
        </w:tc>
      </w:tr>
      <w:tr w:rsidR="00FD0473" w:rsidRPr="006A0697" w14:paraId="25338190" w14:textId="77777777" w:rsidTr="001005C6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7699F290" w14:textId="6016FDCB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Not at all</w:t>
            </w:r>
          </w:p>
        </w:tc>
        <w:tc>
          <w:tcPr>
            <w:tcW w:w="7030" w:type="dxa"/>
            <w:gridSpan w:val="8"/>
          </w:tcPr>
          <w:p w14:paraId="65526682" w14:textId="53F70600" w:rsidR="00FD0473" w:rsidRPr="00B90E90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sz w:val="21"/>
                <w:szCs w:val="21"/>
                <w:lang w:eastAsia="en-GB"/>
              </w:rPr>
              <w:t>Reference group</w:t>
            </w:r>
            <w:r w:rsidRPr="00B90E90"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  </w:t>
            </w:r>
          </w:p>
        </w:tc>
      </w:tr>
      <w:tr w:rsidR="00FD0473" w:rsidRPr="006A0697" w14:paraId="12757FE8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69AC2A04" w14:textId="56378678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767FF4">
              <w:rPr>
                <w:rFonts w:ascii="Helvetica" w:eastAsia="Calibri" w:hAnsi="Helvetica" w:cs="Arial"/>
                <w:color w:val="000000"/>
                <w:kern w:val="24"/>
                <w:sz w:val="21"/>
                <w:szCs w:val="21"/>
                <w:lang w:eastAsia="en-GB"/>
              </w:rPr>
              <w:t>Very little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0CD4DB0F" w14:textId="2B2E944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7</w:t>
            </w:r>
          </w:p>
        </w:tc>
        <w:tc>
          <w:tcPr>
            <w:tcW w:w="0" w:type="auto"/>
          </w:tcPr>
          <w:p w14:paraId="690DFC80" w14:textId="31943A02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8</w:t>
            </w:r>
          </w:p>
        </w:tc>
        <w:tc>
          <w:tcPr>
            <w:tcW w:w="0" w:type="auto"/>
          </w:tcPr>
          <w:p w14:paraId="0B0E711D" w14:textId="23262BBE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5CE48EBC" w14:textId="0ACD8FB3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3;0.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4744BCA8" w14:textId="3B16C36D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86</w:t>
            </w:r>
          </w:p>
        </w:tc>
        <w:tc>
          <w:tcPr>
            <w:tcW w:w="0" w:type="auto"/>
          </w:tcPr>
          <w:p w14:paraId="1F286E76" w14:textId="3FBDBE89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4</w:t>
            </w:r>
          </w:p>
        </w:tc>
        <w:tc>
          <w:tcPr>
            <w:tcW w:w="0" w:type="auto"/>
          </w:tcPr>
          <w:p w14:paraId="5233DF15" w14:textId="4EA5A917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33064443" w14:textId="6423F326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1;1.19</w:t>
            </w:r>
          </w:p>
        </w:tc>
      </w:tr>
      <w:tr w:rsidR="00FD0473" w:rsidRPr="006A0697" w14:paraId="3B938FF5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099BB9F4" w14:textId="78EC8F57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767FF4">
              <w:rPr>
                <w:rFonts w:ascii="Helvetica" w:eastAsia="Calibri" w:hAnsi="Helvetica" w:cs="Arial"/>
                <w:color w:val="000000"/>
                <w:kern w:val="24"/>
                <w:sz w:val="21"/>
                <w:szCs w:val="21"/>
                <w:lang w:eastAsia="en-GB"/>
              </w:rPr>
              <w:t>To some extent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363983D5" w14:textId="2643F4B8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8</w:t>
            </w:r>
          </w:p>
        </w:tc>
        <w:tc>
          <w:tcPr>
            <w:tcW w:w="0" w:type="auto"/>
          </w:tcPr>
          <w:p w14:paraId="0F6000D1" w14:textId="3F5438C9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9</w:t>
            </w:r>
          </w:p>
        </w:tc>
        <w:tc>
          <w:tcPr>
            <w:tcW w:w="0" w:type="auto"/>
          </w:tcPr>
          <w:p w14:paraId="2156DC68" w14:textId="0BA9ED17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57835313" w14:textId="44162A05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3;0.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6416F1CB" w14:textId="369A1215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61</w:t>
            </w:r>
          </w:p>
        </w:tc>
        <w:tc>
          <w:tcPr>
            <w:tcW w:w="0" w:type="auto"/>
          </w:tcPr>
          <w:p w14:paraId="5A61B11B" w14:textId="0DE1F161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2</w:t>
            </w:r>
          </w:p>
        </w:tc>
        <w:tc>
          <w:tcPr>
            <w:tcW w:w="0" w:type="auto"/>
          </w:tcPr>
          <w:p w14:paraId="06CC6B47" w14:textId="20F80B54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5F46D62E" w14:textId="2B020026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2;0.89</w:t>
            </w:r>
          </w:p>
        </w:tc>
      </w:tr>
      <w:tr w:rsidR="00FD0473" w:rsidRPr="006A0697" w14:paraId="7B01EC68" w14:textId="77777777" w:rsidTr="00FD0473">
        <w:trPr>
          <w:trHeight w:val="214"/>
          <w:jc w:val="center"/>
        </w:trPr>
        <w:tc>
          <w:tcPr>
            <w:tcW w:w="198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A6F2060" w14:textId="595E710B" w:rsidR="00FD0473" w:rsidRPr="006A0697" w:rsidRDefault="00FD0473" w:rsidP="00FD0473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 w:rsidRPr="00767FF4">
              <w:rPr>
                <w:rFonts w:ascii="Helvetica" w:eastAsia="Calibri" w:hAnsi="Helvetica" w:cs="Arial"/>
                <w:color w:val="000000"/>
                <w:kern w:val="24"/>
                <w:sz w:val="21"/>
                <w:szCs w:val="21"/>
                <w:lang w:eastAsia="en-GB"/>
              </w:rPr>
              <w:t xml:space="preserve">To a high extent </w:t>
            </w:r>
          </w:p>
        </w:tc>
        <w:tc>
          <w:tcPr>
            <w:tcW w:w="350" w:type="dxa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7439D61E" w14:textId="1723A21E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45</w:t>
            </w:r>
          </w:p>
        </w:tc>
        <w:tc>
          <w:tcPr>
            <w:tcW w:w="0" w:type="auto"/>
          </w:tcPr>
          <w:p w14:paraId="75D06B3C" w14:textId="0AE73FF5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8</w:t>
            </w:r>
          </w:p>
        </w:tc>
        <w:tc>
          <w:tcPr>
            <w:tcW w:w="0" w:type="auto"/>
          </w:tcPr>
          <w:p w14:paraId="1C4A2EB0" w14:textId="6CACF38F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69D83588" w14:textId="1C524C6A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1;0.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268A8D55" w14:textId="577F97D8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59</w:t>
            </w:r>
          </w:p>
        </w:tc>
        <w:tc>
          <w:tcPr>
            <w:tcW w:w="0" w:type="auto"/>
          </w:tcPr>
          <w:p w14:paraId="171262B4" w14:textId="4575026A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15</w:t>
            </w:r>
          </w:p>
        </w:tc>
        <w:tc>
          <w:tcPr>
            <w:tcW w:w="0" w:type="auto"/>
          </w:tcPr>
          <w:p w14:paraId="01CF51AA" w14:textId="4ABDCB0C" w:rsidR="00FD0473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2C5CB113" w14:textId="6B3C427B" w:rsidR="00FD0473" w:rsidRPr="00B90E90" w:rsidRDefault="00FD0473" w:rsidP="00FD0473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sz w:val="21"/>
                <w:szCs w:val="21"/>
                <w:lang w:eastAsia="en-GB"/>
              </w:rPr>
              <w:t>0.36;0.96</w:t>
            </w:r>
          </w:p>
        </w:tc>
      </w:tr>
    </w:tbl>
    <w:p w14:paraId="56F031F6" w14:textId="77777777" w:rsidR="00743D5A" w:rsidRPr="00A24324" w:rsidRDefault="00743D5A" w:rsidP="00743D5A">
      <w:pPr>
        <w:spacing w:after="0" w:line="240" w:lineRule="auto"/>
        <w:rPr>
          <w:rFonts w:ascii="Helvetica" w:eastAsiaTheme="minorHAnsi" w:hAnsi="Helvetica" w:cstheme="minorBidi"/>
          <w:color w:val="000000" w:themeColor="text1"/>
          <w:sz w:val="18"/>
          <w:szCs w:val="18"/>
        </w:rPr>
      </w:pPr>
      <w:r>
        <w:rPr>
          <w:rFonts w:ascii="Helvetica" w:eastAsiaTheme="minorHAnsi" w:hAnsi="Helvetica" w:cstheme="minorBidi"/>
          <w:color w:val="000000" w:themeColor="text1"/>
          <w:sz w:val="18"/>
          <w:szCs w:val="18"/>
        </w:rPr>
        <w:t>OR: Odds Ratios; CI: C</w:t>
      </w:r>
      <w:r w:rsidRPr="00743D5A">
        <w:rPr>
          <w:rFonts w:ascii="Helvetica" w:eastAsiaTheme="minorHAnsi" w:hAnsi="Helvetica" w:cstheme="minorBidi"/>
          <w:color w:val="000000" w:themeColor="text1"/>
          <w:sz w:val="18"/>
          <w:szCs w:val="18"/>
        </w:rPr>
        <w:t xml:space="preserve">onfidence </w:t>
      </w:r>
      <w:r>
        <w:rPr>
          <w:rFonts w:ascii="Helvetica" w:eastAsiaTheme="minorHAnsi" w:hAnsi="Helvetica" w:cstheme="minorBidi"/>
          <w:color w:val="000000" w:themeColor="text1"/>
          <w:sz w:val="18"/>
          <w:szCs w:val="18"/>
        </w:rPr>
        <w:t>I</w:t>
      </w:r>
      <w:r w:rsidRPr="00743D5A">
        <w:rPr>
          <w:rFonts w:ascii="Helvetica" w:eastAsiaTheme="minorHAnsi" w:hAnsi="Helvetica" w:cstheme="minorBidi"/>
          <w:color w:val="000000" w:themeColor="text1"/>
          <w:sz w:val="18"/>
          <w:szCs w:val="18"/>
        </w:rPr>
        <w:t>nterval</w:t>
      </w:r>
    </w:p>
    <w:p w14:paraId="4177B434" w14:textId="77777777" w:rsidR="00E32362" w:rsidRPr="0003004F" w:rsidRDefault="00E32362"/>
    <w:sectPr w:rsidR="00E32362" w:rsidRPr="0003004F" w:rsidSect="00FF54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04F"/>
    <w:rsid w:val="0003004F"/>
    <w:rsid w:val="001005C6"/>
    <w:rsid w:val="001926DD"/>
    <w:rsid w:val="001B3632"/>
    <w:rsid w:val="00241863"/>
    <w:rsid w:val="00260645"/>
    <w:rsid w:val="002865A9"/>
    <w:rsid w:val="002A48EB"/>
    <w:rsid w:val="003120CE"/>
    <w:rsid w:val="00357168"/>
    <w:rsid w:val="003E4ADB"/>
    <w:rsid w:val="003F4B40"/>
    <w:rsid w:val="004B7AED"/>
    <w:rsid w:val="0051162D"/>
    <w:rsid w:val="0053448C"/>
    <w:rsid w:val="005A595A"/>
    <w:rsid w:val="006128A1"/>
    <w:rsid w:val="00731BE8"/>
    <w:rsid w:val="007439C8"/>
    <w:rsid w:val="00743D5A"/>
    <w:rsid w:val="00762486"/>
    <w:rsid w:val="00767FF4"/>
    <w:rsid w:val="007F2CE4"/>
    <w:rsid w:val="00812012"/>
    <w:rsid w:val="008143BA"/>
    <w:rsid w:val="008460CA"/>
    <w:rsid w:val="00852C0D"/>
    <w:rsid w:val="0089490B"/>
    <w:rsid w:val="00917E64"/>
    <w:rsid w:val="009D24B7"/>
    <w:rsid w:val="009D543A"/>
    <w:rsid w:val="00A83F64"/>
    <w:rsid w:val="00AB1CF6"/>
    <w:rsid w:val="00AE3CE0"/>
    <w:rsid w:val="00B108E0"/>
    <w:rsid w:val="00B1638B"/>
    <w:rsid w:val="00B90E90"/>
    <w:rsid w:val="00C14980"/>
    <w:rsid w:val="00CA16DD"/>
    <w:rsid w:val="00DA66C2"/>
    <w:rsid w:val="00DB1C4B"/>
    <w:rsid w:val="00E32362"/>
    <w:rsid w:val="00E56F4B"/>
    <w:rsid w:val="00E57E90"/>
    <w:rsid w:val="00EA2462"/>
    <w:rsid w:val="00F16F92"/>
    <w:rsid w:val="00F86508"/>
    <w:rsid w:val="00FD0473"/>
    <w:rsid w:val="00FF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5F47B"/>
  <w15:chartTrackingRefBased/>
  <w15:docId w15:val="{F109C808-6FDF-E747-B534-2A628B57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04F"/>
    <w:pPr>
      <w:spacing w:after="160" w:line="259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3CE0"/>
    <w:rPr>
      <w:rFonts w:eastAsia="Times New Roman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5C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F0738E-6E82-4067-B5B4-CA4309D16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Vazquez, Adriana Del Pilar</dc:creator>
  <cp:keywords/>
  <dc:description/>
  <cp:lastModifiedBy>Oliver</cp:lastModifiedBy>
  <cp:revision>8</cp:revision>
  <dcterms:created xsi:type="dcterms:W3CDTF">2023-06-01T10:39:00Z</dcterms:created>
  <dcterms:modified xsi:type="dcterms:W3CDTF">2024-03-2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6th-edition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